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022" w:rsidRPr="005139C1" w:rsidRDefault="000D2022" w:rsidP="000D2022">
      <w:pPr>
        <w:spacing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proofErr w:type="gramStart"/>
      <w:r w:rsidRPr="005139C1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1.</w:t>
      </w:r>
      <w:proofErr w:type="gramEnd"/>
      <w:r w:rsidRPr="005139C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gramStart"/>
      <w:r w:rsidRPr="005139C1">
        <w:rPr>
          <w:rFonts w:ascii="Times New Roman" w:hAnsi="Times New Roman" w:cs="Times New Roman"/>
          <w:color w:val="000000" w:themeColor="text1"/>
          <w:lang w:val="en-US"/>
        </w:rPr>
        <w:t>Class-representative internal lipid standards.</w:t>
      </w:r>
      <w:proofErr w:type="gramEnd"/>
      <w:r w:rsidRPr="005139C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256"/>
        <w:gridCol w:w="4768"/>
        <w:gridCol w:w="914"/>
        <w:gridCol w:w="1228"/>
      </w:tblGrid>
      <w:tr w:rsidR="000D2022" w:rsidRPr="005139C1" w:rsidTr="00CB72CA">
        <w:tc>
          <w:tcPr>
            <w:tcW w:w="3704" w:type="pct"/>
            <w:gridSpan w:val="2"/>
            <w:shd w:val="clear" w:color="auto" w:fill="auto"/>
            <w:noWrap/>
            <w:vAlign w:val="bottom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  <w:t>ISTD</w:t>
            </w:r>
          </w:p>
        </w:tc>
        <w:tc>
          <w:tcPr>
            <w:tcW w:w="1296" w:type="pct"/>
            <w:gridSpan w:val="2"/>
            <w:shd w:val="clear" w:color="auto" w:fill="auto"/>
            <w:noWrap/>
            <w:vAlign w:val="bottom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  <w:t>Reference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LPI 17:0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17:0 </w:t>
            </w: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Lyso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PI-d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850108 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dhCer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(d18:0/13:0 d7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13-dihydroceramide-d7(d18:0-d7/13: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330726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HexCer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(d18:1/15:0) d7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C15 </w:t>
            </w: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Glucosyl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(β) Ceramide-d7 (d18:1-d7/15: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330729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Hex2Cer(d18:1/15:0) d7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C15 </w:t>
            </w: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Lactosyl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(β) Ceramide-d7 (d18:1-d7/15: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330727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Hex3Cer(d18:1/17:0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N-</w:t>
            </w: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Heptadecanoyl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-ceramide </w:t>
            </w: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trihexoside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1523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Matreya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LLC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16:0-d31-18:1 PA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16:0-d31-18:1 Phosphatidic acid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60453C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Sph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(d17:1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Sphingosine (d17:1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60640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Sulfatide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(d18:1:/24:1 d7 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24:1 mono-</w:t>
            </w: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sulfo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</w:t>
            </w: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galactosyl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(ß) ceramide-d7 (d18:1/24:1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60736E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cylCarnitine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(18:1 d9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18:1 L-carnitine-d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70321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er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(d18:1/17:0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17 Ceramide (d18:1/17: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60517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LPC(13:0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13:0 </w:t>
            </w: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Lyso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PC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55476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LPE 18:1 d7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18:1-d7 </w:t>
            </w: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Lyso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PE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791644C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PC(13:0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Phosphatidylcholine 13: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50340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PE(17:0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Phosphatidylethanolamine 17: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30756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PG(17:0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Phosphatidylglycerol</w:t>
            </w:r>
            <w:proofErr w:type="spellEnd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17: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30456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PS(17:0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Phosphatidylserine 17: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40028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lastRenderedPageBreak/>
              <w:t>TG(17:0/17:0/17:0)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Triglyceride 51: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T215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Sigma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FA(22:6) d5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Fatty acid 22:6 d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733326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Sigma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DG 16:1 d5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1,3-16:1 D5 DG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00853C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SM (18:1/18:1) d9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18:1 SM (d18:1/18:1)-d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60740L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E(18:1) d7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holesterol Ester 18:1 d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700185M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OH d7</w:t>
            </w:r>
          </w:p>
        </w:tc>
        <w:tc>
          <w:tcPr>
            <w:tcW w:w="252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holesterol-d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700041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ox-18:2 CHO linoleate d7</w:t>
            </w:r>
          </w:p>
        </w:tc>
        <w:tc>
          <w:tcPr>
            <w:tcW w:w="2524" w:type="pct"/>
            <w:shd w:val="clear" w:color="auto" w:fill="auto"/>
            <w:noWrap/>
            <w:vAlign w:val="bottom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ox-18:2 cholesteryl linoleate (d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700191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vanti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-isoPF2a d4</w:t>
            </w:r>
          </w:p>
        </w:tc>
        <w:tc>
          <w:tcPr>
            <w:tcW w:w="2524" w:type="pct"/>
            <w:shd w:val="clear" w:color="auto" w:fill="auto"/>
            <w:noWrap/>
            <w:vAlign w:val="bottom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8-iso Prostaglandin F2a d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316350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ayman</w:t>
            </w:r>
          </w:p>
        </w:tc>
      </w:tr>
      <w:tr w:rsidR="000D2022" w:rsidRPr="005139C1" w:rsidTr="00CB72CA"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7b OH CHO d7</w:t>
            </w:r>
          </w:p>
        </w:tc>
        <w:tc>
          <w:tcPr>
            <w:tcW w:w="2524" w:type="pct"/>
            <w:shd w:val="clear" w:color="auto" w:fill="auto"/>
            <w:noWrap/>
            <w:vAlign w:val="bottom"/>
            <w:hideMark/>
          </w:tcPr>
          <w:p w:rsidR="000D2022" w:rsidRPr="005139C1" w:rsidRDefault="000D2022" w:rsidP="00CB7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7-hydroxy cholesterol d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25548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0D2022" w:rsidRPr="005139C1" w:rsidRDefault="000D2022" w:rsidP="00CB7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5139C1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ayman</w:t>
            </w:r>
            <w:proofErr w:type="spellEnd"/>
          </w:p>
        </w:tc>
      </w:tr>
    </w:tbl>
    <w:p w:rsidR="000D2022" w:rsidRPr="005139C1" w:rsidRDefault="000D2022" w:rsidP="000D2022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0D2022" w:rsidRPr="005139C1" w:rsidRDefault="000D2022" w:rsidP="000D2022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85A97" w:rsidRDefault="00285A97">
      <w:bookmarkStart w:id="0" w:name="_GoBack"/>
      <w:bookmarkEnd w:id="0"/>
    </w:p>
    <w:sectPr w:rsidR="00285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022"/>
    <w:rsid w:val="00053579"/>
    <w:rsid w:val="000D2022"/>
    <w:rsid w:val="00256778"/>
    <w:rsid w:val="00285A97"/>
    <w:rsid w:val="00734703"/>
    <w:rsid w:val="00BA60FE"/>
    <w:rsid w:val="00BC2FB3"/>
    <w:rsid w:val="00FF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022"/>
    <w:pPr>
      <w:spacing w:after="160" w:line="278" w:lineRule="auto"/>
    </w:pPr>
    <w:rPr>
      <w:kern w:val="2"/>
      <w:sz w:val="24"/>
      <w:szCs w:val="24"/>
      <w:lang w:val="ca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FB3"/>
    <w:pPr>
      <w:spacing w:after="0" w:line="240" w:lineRule="auto"/>
    </w:pPr>
    <w:rPr>
      <w:rFonts w:ascii="Tahoma" w:hAnsi="Tahoma" w:cs="Tahoma"/>
      <w:kern w:val="0"/>
      <w:sz w:val="16"/>
      <w:szCs w:val="16"/>
      <w:lang w:val="en-I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F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022"/>
    <w:pPr>
      <w:spacing w:after="160" w:line="278" w:lineRule="auto"/>
    </w:pPr>
    <w:rPr>
      <w:kern w:val="2"/>
      <w:sz w:val="24"/>
      <w:szCs w:val="24"/>
      <w:lang w:val="ca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FB3"/>
    <w:pPr>
      <w:spacing w:after="0" w:line="240" w:lineRule="auto"/>
    </w:pPr>
    <w:rPr>
      <w:rFonts w:ascii="Tahoma" w:hAnsi="Tahoma" w:cs="Tahoma"/>
      <w:kern w:val="0"/>
      <w:sz w:val="16"/>
      <w:szCs w:val="16"/>
      <w:lang w:val="en-I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F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318</Characters>
  <Application>Microsoft Office Word</Application>
  <DocSecurity>0</DocSecurity>
  <Lines>30</Lines>
  <Paragraphs>17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40072</dc:creator>
  <cp:lastModifiedBy>CC40072</cp:lastModifiedBy>
  <cp:revision>1</cp:revision>
  <dcterms:created xsi:type="dcterms:W3CDTF">2024-11-23T15:29:00Z</dcterms:created>
  <dcterms:modified xsi:type="dcterms:W3CDTF">2024-11-23T15:29:00Z</dcterms:modified>
</cp:coreProperties>
</file>